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A9DC9" w14:textId="77777777" w:rsidR="00F6530E" w:rsidRDefault="008D1467" w:rsidP="00CD4D9E">
      <w:r w:rsidRPr="008D1467">
        <w:t>Antibodies used and their dilutions</w:t>
      </w:r>
      <w:r>
        <w:t>:</w:t>
      </w:r>
    </w:p>
    <w:p w14:paraId="4AE40DEC" w14:textId="77777777" w:rsidR="008D1467" w:rsidRPr="008D1467" w:rsidRDefault="008D1467" w:rsidP="00CD4D9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1276"/>
        <w:gridCol w:w="1417"/>
        <w:gridCol w:w="1276"/>
        <w:gridCol w:w="2029"/>
      </w:tblGrid>
      <w:tr w:rsidR="00CD4D9E" w:rsidRPr="008D1467" w14:paraId="22284259" w14:textId="77777777" w:rsidTr="00CD4D9E">
        <w:trPr>
          <w:trHeight w:val="565"/>
        </w:trPr>
        <w:tc>
          <w:tcPr>
            <w:tcW w:w="817" w:type="dxa"/>
          </w:tcPr>
          <w:p w14:paraId="29F6F1C6" w14:textId="77777777" w:rsidR="00702BDB" w:rsidRPr="008D1467" w:rsidRDefault="00702BDB" w:rsidP="00CD4D9E">
            <w:r w:rsidRPr="008D1467">
              <w:t>S.No</w:t>
            </w:r>
          </w:p>
        </w:tc>
        <w:tc>
          <w:tcPr>
            <w:tcW w:w="1701" w:type="dxa"/>
          </w:tcPr>
          <w:p w14:paraId="01A60702" w14:textId="77777777" w:rsidR="00702BDB" w:rsidRPr="008D1467" w:rsidRDefault="00702BDB" w:rsidP="00CD4D9E">
            <w:r w:rsidRPr="008D1467">
              <w:t>Protein/PTM</w:t>
            </w:r>
          </w:p>
        </w:tc>
        <w:tc>
          <w:tcPr>
            <w:tcW w:w="1276" w:type="dxa"/>
          </w:tcPr>
          <w:p w14:paraId="5967958B" w14:textId="77777777" w:rsidR="00702BDB" w:rsidRPr="008D1467" w:rsidRDefault="00702BDB" w:rsidP="00CD4D9E">
            <w:r w:rsidRPr="008D1467">
              <w:t>Catalogue no.</w:t>
            </w:r>
          </w:p>
        </w:tc>
        <w:tc>
          <w:tcPr>
            <w:tcW w:w="1417" w:type="dxa"/>
          </w:tcPr>
          <w:p w14:paraId="75E0C9B7" w14:textId="77777777" w:rsidR="00702BDB" w:rsidRPr="008D1467" w:rsidRDefault="00702BDB" w:rsidP="00CD4D9E">
            <w:r>
              <w:t>Company</w:t>
            </w:r>
          </w:p>
        </w:tc>
        <w:tc>
          <w:tcPr>
            <w:tcW w:w="1276" w:type="dxa"/>
          </w:tcPr>
          <w:p w14:paraId="4BA75D14" w14:textId="77777777" w:rsidR="00702BDB" w:rsidRPr="008D1467" w:rsidRDefault="00702BDB" w:rsidP="00CD4D9E">
            <w:r w:rsidRPr="008D1467">
              <w:t>Dilution</w:t>
            </w:r>
          </w:p>
        </w:tc>
        <w:tc>
          <w:tcPr>
            <w:tcW w:w="2029" w:type="dxa"/>
          </w:tcPr>
          <w:p w14:paraId="6EAA9BCF" w14:textId="77777777" w:rsidR="00702BDB" w:rsidRPr="008D1467" w:rsidRDefault="00702BDB" w:rsidP="00CD4D9E">
            <w:r w:rsidRPr="008D1467">
              <w:t>Purpose</w:t>
            </w:r>
          </w:p>
        </w:tc>
      </w:tr>
      <w:tr w:rsidR="00CD4D9E" w:rsidRPr="008D1467" w14:paraId="2577274F" w14:textId="77777777" w:rsidTr="00CD4D9E">
        <w:trPr>
          <w:trHeight w:val="418"/>
        </w:trPr>
        <w:tc>
          <w:tcPr>
            <w:tcW w:w="817" w:type="dxa"/>
          </w:tcPr>
          <w:p w14:paraId="7D860467" w14:textId="77777777" w:rsidR="00702BDB" w:rsidRPr="008D1467" w:rsidRDefault="00702BDB" w:rsidP="00CD4D9E">
            <w:r w:rsidRPr="008D1467">
              <w:t>1.</w:t>
            </w:r>
          </w:p>
        </w:tc>
        <w:tc>
          <w:tcPr>
            <w:tcW w:w="1701" w:type="dxa"/>
          </w:tcPr>
          <w:p w14:paraId="1963ECD7" w14:textId="77777777" w:rsidR="00702BDB" w:rsidRPr="008D1467" w:rsidRDefault="00702BDB" w:rsidP="00CD4D9E">
            <w:r w:rsidRPr="008D1467">
              <w:t>Histone H1</w:t>
            </w:r>
          </w:p>
        </w:tc>
        <w:tc>
          <w:tcPr>
            <w:tcW w:w="1276" w:type="dxa"/>
          </w:tcPr>
          <w:p w14:paraId="2981ACAE" w14:textId="26F815E8" w:rsidR="00702BDB" w:rsidRPr="008D1467" w:rsidRDefault="00615701" w:rsidP="00CD4D9E">
            <w:proofErr w:type="gramStart"/>
            <w:r>
              <w:t>sc</w:t>
            </w:r>
            <w:proofErr w:type="gramEnd"/>
            <w:r w:rsidR="00702BDB">
              <w:t>-8030</w:t>
            </w:r>
          </w:p>
        </w:tc>
        <w:tc>
          <w:tcPr>
            <w:tcW w:w="1417" w:type="dxa"/>
          </w:tcPr>
          <w:p w14:paraId="6ECA4801" w14:textId="77777777" w:rsidR="00702BDB" w:rsidRDefault="00702BDB" w:rsidP="00CD4D9E">
            <w:r>
              <w:t>Santa Cruz</w:t>
            </w:r>
          </w:p>
        </w:tc>
        <w:tc>
          <w:tcPr>
            <w:tcW w:w="1276" w:type="dxa"/>
          </w:tcPr>
          <w:p w14:paraId="6139426D" w14:textId="77777777" w:rsidR="00702BDB" w:rsidRPr="008D1467" w:rsidRDefault="00702BDB" w:rsidP="00CD4D9E">
            <w:r>
              <w:t>1:500</w:t>
            </w:r>
          </w:p>
        </w:tc>
        <w:tc>
          <w:tcPr>
            <w:tcW w:w="2029" w:type="dxa"/>
          </w:tcPr>
          <w:p w14:paraId="6CB6375F" w14:textId="77777777" w:rsidR="00702BDB" w:rsidRPr="008D1467" w:rsidRDefault="00702BDB" w:rsidP="00CD4D9E">
            <w:r>
              <w:t>Western Blotting</w:t>
            </w:r>
          </w:p>
        </w:tc>
      </w:tr>
      <w:tr w:rsidR="00CD4D9E" w:rsidRPr="008D1467" w14:paraId="2B032A35" w14:textId="77777777" w:rsidTr="00CD4D9E">
        <w:trPr>
          <w:trHeight w:val="834"/>
        </w:trPr>
        <w:tc>
          <w:tcPr>
            <w:tcW w:w="817" w:type="dxa"/>
          </w:tcPr>
          <w:p w14:paraId="672BB579" w14:textId="77777777" w:rsidR="00702BDB" w:rsidRPr="008D1467" w:rsidRDefault="00702BDB" w:rsidP="00CD4D9E">
            <w:r w:rsidRPr="008D1467">
              <w:t>2.</w:t>
            </w:r>
          </w:p>
        </w:tc>
        <w:tc>
          <w:tcPr>
            <w:tcW w:w="1701" w:type="dxa"/>
          </w:tcPr>
          <w:p w14:paraId="12DDD081" w14:textId="77777777" w:rsidR="00702BDB" w:rsidRPr="008D1467" w:rsidRDefault="00702BDB" w:rsidP="00CD4D9E">
            <w:r>
              <w:t>HP1α</w:t>
            </w:r>
          </w:p>
        </w:tc>
        <w:tc>
          <w:tcPr>
            <w:tcW w:w="1276" w:type="dxa"/>
          </w:tcPr>
          <w:p w14:paraId="6294ADC4" w14:textId="77777777" w:rsidR="00702BDB" w:rsidRPr="008D1467" w:rsidRDefault="00702BDB" w:rsidP="00CD4D9E">
            <w:r>
              <w:t>2616S</w:t>
            </w:r>
          </w:p>
        </w:tc>
        <w:tc>
          <w:tcPr>
            <w:tcW w:w="1417" w:type="dxa"/>
          </w:tcPr>
          <w:p w14:paraId="7CDB2E49" w14:textId="77777777" w:rsidR="00702BDB" w:rsidRDefault="00702BDB" w:rsidP="00CD4D9E">
            <w:r>
              <w:t>CST</w:t>
            </w:r>
          </w:p>
        </w:tc>
        <w:tc>
          <w:tcPr>
            <w:tcW w:w="1276" w:type="dxa"/>
          </w:tcPr>
          <w:p w14:paraId="7F8BB0E9" w14:textId="3117B392" w:rsidR="00702BDB" w:rsidRPr="008D1467" w:rsidRDefault="00702BDB" w:rsidP="00CD4D9E">
            <w:r>
              <w:t>1:2000</w:t>
            </w:r>
            <w:r w:rsidR="00615701">
              <w:t xml:space="preserve"> and 1:200</w:t>
            </w:r>
          </w:p>
        </w:tc>
        <w:tc>
          <w:tcPr>
            <w:tcW w:w="2029" w:type="dxa"/>
          </w:tcPr>
          <w:p w14:paraId="2D0EC75E" w14:textId="166D30E3" w:rsidR="00702BDB" w:rsidRPr="008D1467" w:rsidRDefault="00702BDB" w:rsidP="00CD4D9E">
            <w:r>
              <w:t>Western Blotting</w:t>
            </w:r>
            <w:r w:rsidR="00995030">
              <w:t xml:space="preserve"> </w:t>
            </w:r>
            <w:r w:rsidR="00615701">
              <w:t xml:space="preserve">and </w:t>
            </w:r>
            <w:r w:rsidR="00995030">
              <w:t>Immuno-fluorescence</w:t>
            </w:r>
          </w:p>
        </w:tc>
      </w:tr>
      <w:tr w:rsidR="00CD4D9E" w:rsidRPr="008D1467" w14:paraId="3630C863" w14:textId="77777777" w:rsidTr="00CD4D9E">
        <w:trPr>
          <w:trHeight w:val="406"/>
        </w:trPr>
        <w:tc>
          <w:tcPr>
            <w:tcW w:w="817" w:type="dxa"/>
          </w:tcPr>
          <w:p w14:paraId="3376EA8D" w14:textId="77777777" w:rsidR="00702BDB" w:rsidRPr="008D1467" w:rsidRDefault="00702BDB" w:rsidP="00CD4D9E">
            <w:r w:rsidRPr="008D1467">
              <w:t>3.</w:t>
            </w:r>
          </w:p>
        </w:tc>
        <w:tc>
          <w:tcPr>
            <w:tcW w:w="1701" w:type="dxa"/>
          </w:tcPr>
          <w:p w14:paraId="7410FF02" w14:textId="77777777" w:rsidR="00702BDB" w:rsidRPr="008D1467" w:rsidRDefault="00702BDB" w:rsidP="00CD4D9E">
            <w:r>
              <w:t>Histone H3</w:t>
            </w:r>
          </w:p>
        </w:tc>
        <w:tc>
          <w:tcPr>
            <w:tcW w:w="1276" w:type="dxa"/>
          </w:tcPr>
          <w:p w14:paraId="4B13DD1F" w14:textId="3DB53950" w:rsidR="00702BDB" w:rsidRPr="008D1467" w:rsidRDefault="00AF6536" w:rsidP="00CD4D9E">
            <w:r>
              <w:t>05</w:t>
            </w:r>
            <w:r w:rsidR="00702BDB">
              <w:t>-</w:t>
            </w:r>
            <w:r>
              <w:t>499</w:t>
            </w:r>
          </w:p>
        </w:tc>
        <w:tc>
          <w:tcPr>
            <w:tcW w:w="1417" w:type="dxa"/>
          </w:tcPr>
          <w:p w14:paraId="5416CF98" w14:textId="77777777" w:rsidR="00702BDB" w:rsidRDefault="00702BDB" w:rsidP="00CD4D9E">
            <w:r>
              <w:t>Millipore</w:t>
            </w:r>
          </w:p>
        </w:tc>
        <w:tc>
          <w:tcPr>
            <w:tcW w:w="1276" w:type="dxa"/>
          </w:tcPr>
          <w:p w14:paraId="0A26D230" w14:textId="77777777" w:rsidR="00702BDB" w:rsidRPr="008D1467" w:rsidRDefault="00702BDB" w:rsidP="00CD4D9E">
            <w:r>
              <w:t>1:2000</w:t>
            </w:r>
          </w:p>
        </w:tc>
        <w:tc>
          <w:tcPr>
            <w:tcW w:w="2029" w:type="dxa"/>
          </w:tcPr>
          <w:p w14:paraId="0E5A385C" w14:textId="77777777" w:rsidR="00702BDB" w:rsidRPr="008D1467" w:rsidRDefault="00702BDB" w:rsidP="00CD4D9E">
            <w:r>
              <w:t>Western Blotting</w:t>
            </w:r>
          </w:p>
        </w:tc>
      </w:tr>
      <w:tr w:rsidR="00CD4D9E" w:rsidRPr="008D1467" w14:paraId="2F6AD01E" w14:textId="77777777" w:rsidTr="00CD4D9E">
        <w:trPr>
          <w:trHeight w:val="415"/>
        </w:trPr>
        <w:tc>
          <w:tcPr>
            <w:tcW w:w="817" w:type="dxa"/>
          </w:tcPr>
          <w:p w14:paraId="088442D4" w14:textId="77777777" w:rsidR="00702BDB" w:rsidRPr="008D1467" w:rsidRDefault="00702BDB" w:rsidP="00CD4D9E">
            <w:r w:rsidRPr="008D1467">
              <w:t>4.</w:t>
            </w:r>
          </w:p>
        </w:tc>
        <w:tc>
          <w:tcPr>
            <w:tcW w:w="1701" w:type="dxa"/>
          </w:tcPr>
          <w:p w14:paraId="55046FB8" w14:textId="77777777" w:rsidR="00702BDB" w:rsidRPr="008D1467" w:rsidRDefault="00702BDB" w:rsidP="00CD4D9E">
            <w:r>
              <w:t>H3K27ac</w:t>
            </w:r>
          </w:p>
        </w:tc>
        <w:tc>
          <w:tcPr>
            <w:tcW w:w="1276" w:type="dxa"/>
          </w:tcPr>
          <w:p w14:paraId="263EC23B" w14:textId="77777777" w:rsidR="00702BDB" w:rsidRPr="008D1467" w:rsidRDefault="00702BDB" w:rsidP="00CD4D9E">
            <w:r>
              <w:t>4729</w:t>
            </w:r>
          </w:p>
        </w:tc>
        <w:tc>
          <w:tcPr>
            <w:tcW w:w="1417" w:type="dxa"/>
          </w:tcPr>
          <w:p w14:paraId="50AE29D9" w14:textId="77777777" w:rsidR="00702BDB" w:rsidRPr="008D1467" w:rsidRDefault="00702BDB" w:rsidP="00CD4D9E">
            <w:r>
              <w:t>Abcam</w:t>
            </w:r>
          </w:p>
        </w:tc>
        <w:tc>
          <w:tcPr>
            <w:tcW w:w="1276" w:type="dxa"/>
          </w:tcPr>
          <w:p w14:paraId="4488508F" w14:textId="77777777" w:rsidR="00702BDB" w:rsidRPr="008D1467" w:rsidRDefault="00702BDB" w:rsidP="00CD4D9E">
            <w:r>
              <w:t>1:3000</w:t>
            </w:r>
          </w:p>
        </w:tc>
        <w:tc>
          <w:tcPr>
            <w:tcW w:w="2029" w:type="dxa"/>
          </w:tcPr>
          <w:p w14:paraId="3C8758EA" w14:textId="77777777" w:rsidR="00702BDB" w:rsidRPr="008D1467" w:rsidRDefault="00995030" w:rsidP="00CD4D9E">
            <w:r>
              <w:t>Western Blotting</w:t>
            </w:r>
          </w:p>
        </w:tc>
      </w:tr>
      <w:tr w:rsidR="00CD4D9E" w:rsidRPr="008D1467" w14:paraId="19E6E16F" w14:textId="77777777" w:rsidTr="00CD4D9E">
        <w:trPr>
          <w:trHeight w:val="421"/>
        </w:trPr>
        <w:tc>
          <w:tcPr>
            <w:tcW w:w="817" w:type="dxa"/>
          </w:tcPr>
          <w:p w14:paraId="2FBED0D6" w14:textId="77777777" w:rsidR="00702BDB" w:rsidRPr="008D1467" w:rsidRDefault="00702BDB" w:rsidP="00CD4D9E">
            <w:r w:rsidRPr="008D1467">
              <w:t>5.</w:t>
            </w:r>
          </w:p>
        </w:tc>
        <w:tc>
          <w:tcPr>
            <w:tcW w:w="1701" w:type="dxa"/>
          </w:tcPr>
          <w:p w14:paraId="465E7596" w14:textId="77777777" w:rsidR="00702BDB" w:rsidRPr="008D1467" w:rsidRDefault="00702BDB" w:rsidP="00CD4D9E">
            <w:r>
              <w:t>H3K4me3</w:t>
            </w:r>
          </w:p>
        </w:tc>
        <w:tc>
          <w:tcPr>
            <w:tcW w:w="1276" w:type="dxa"/>
          </w:tcPr>
          <w:p w14:paraId="30D1DF26" w14:textId="77777777" w:rsidR="00702BDB" w:rsidRPr="008D1467" w:rsidRDefault="00702BDB" w:rsidP="00CD4D9E">
            <w:r>
              <w:t>8580</w:t>
            </w:r>
          </w:p>
        </w:tc>
        <w:tc>
          <w:tcPr>
            <w:tcW w:w="1417" w:type="dxa"/>
          </w:tcPr>
          <w:p w14:paraId="7E6A7E9B" w14:textId="77777777" w:rsidR="00702BDB" w:rsidRPr="008D1467" w:rsidRDefault="00702BDB" w:rsidP="00CD4D9E">
            <w:r>
              <w:t>Abcam</w:t>
            </w:r>
          </w:p>
        </w:tc>
        <w:tc>
          <w:tcPr>
            <w:tcW w:w="1276" w:type="dxa"/>
          </w:tcPr>
          <w:p w14:paraId="5687FD4A" w14:textId="77777777" w:rsidR="00702BDB" w:rsidRPr="008D1467" w:rsidRDefault="00702BDB" w:rsidP="00CD4D9E">
            <w:r>
              <w:t>1:3000</w:t>
            </w:r>
          </w:p>
        </w:tc>
        <w:tc>
          <w:tcPr>
            <w:tcW w:w="2029" w:type="dxa"/>
          </w:tcPr>
          <w:p w14:paraId="3A0CD8D3" w14:textId="77777777" w:rsidR="00702BDB" w:rsidRPr="008D1467" w:rsidRDefault="00995030" w:rsidP="00CD4D9E">
            <w:r>
              <w:t>Western Blotting</w:t>
            </w:r>
          </w:p>
        </w:tc>
      </w:tr>
      <w:tr w:rsidR="00CD4D9E" w:rsidRPr="008D1467" w14:paraId="3F165467" w14:textId="77777777" w:rsidTr="00CD4D9E">
        <w:trPr>
          <w:trHeight w:val="413"/>
        </w:trPr>
        <w:tc>
          <w:tcPr>
            <w:tcW w:w="817" w:type="dxa"/>
          </w:tcPr>
          <w:p w14:paraId="49631D71" w14:textId="77777777" w:rsidR="00702BDB" w:rsidRPr="008D1467" w:rsidRDefault="00702BDB" w:rsidP="00CD4D9E">
            <w:r w:rsidRPr="008D1467">
              <w:t>6.</w:t>
            </w:r>
          </w:p>
        </w:tc>
        <w:tc>
          <w:tcPr>
            <w:tcW w:w="1701" w:type="dxa"/>
          </w:tcPr>
          <w:p w14:paraId="7A6D41C7" w14:textId="77777777" w:rsidR="00702BDB" w:rsidRPr="008D1467" w:rsidRDefault="00702BDB" w:rsidP="00CD4D9E">
            <w:r>
              <w:t>H3K9ac</w:t>
            </w:r>
          </w:p>
        </w:tc>
        <w:tc>
          <w:tcPr>
            <w:tcW w:w="1276" w:type="dxa"/>
          </w:tcPr>
          <w:p w14:paraId="4C81654E" w14:textId="77777777" w:rsidR="00702BDB" w:rsidRPr="008D1467" w:rsidRDefault="00702BDB" w:rsidP="00CD4D9E">
            <w:r>
              <w:t>06-599</w:t>
            </w:r>
          </w:p>
        </w:tc>
        <w:tc>
          <w:tcPr>
            <w:tcW w:w="1417" w:type="dxa"/>
          </w:tcPr>
          <w:p w14:paraId="1B183E79" w14:textId="77777777" w:rsidR="00702BDB" w:rsidRPr="008D1467" w:rsidRDefault="00702BDB" w:rsidP="00CD4D9E">
            <w:r>
              <w:t>Millipore</w:t>
            </w:r>
          </w:p>
        </w:tc>
        <w:tc>
          <w:tcPr>
            <w:tcW w:w="1276" w:type="dxa"/>
          </w:tcPr>
          <w:p w14:paraId="0C217955" w14:textId="77777777" w:rsidR="00702BDB" w:rsidRPr="008D1467" w:rsidRDefault="00702BDB" w:rsidP="00CD4D9E">
            <w:r>
              <w:t>1:1500</w:t>
            </w:r>
          </w:p>
        </w:tc>
        <w:tc>
          <w:tcPr>
            <w:tcW w:w="2029" w:type="dxa"/>
          </w:tcPr>
          <w:p w14:paraId="7B386F64" w14:textId="77777777" w:rsidR="00702BDB" w:rsidRPr="008D1467" w:rsidRDefault="00995030" w:rsidP="00CD4D9E">
            <w:r>
              <w:t>Western Blotting</w:t>
            </w:r>
          </w:p>
        </w:tc>
      </w:tr>
      <w:tr w:rsidR="00CD4D9E" w:rsidRPr="008D1467" w14:paraId="044A9391" w14:textId="77777777" w:rsidTr="00CD4D9E">
        <w:trPr>
          <w:trHeight w:val="404"/>
        </w:trPr>
        <w:tc>
          <w:tcPr>
            <w:tcW w:w="817" w:type="dxa"/>
          </w:tcPr>
          <w:p w14:paraId="56B0BDAC" w14:textId="77777777" w:rsidR="00702BDB" w:rsidRPr="008D1467" w:rsidRDefault="00702BDB" w:rsidP="00CD4D9E">
            <w:r w:rsidRPr="008D1467">
              <w:t>7.</w:t>
            </w:r>
          </w:p>
        </w:tc>
        <w:tc>
          <w:tcPr>
            <w:tcW w:w="1701" w:type="dxa"/>
          </w:tcPr>
          <w:p w14:paraId="5569498C" w14:textId="77777777" w:rsidR="00702BDB" w:rsidRPr="008D1467" w:rsidRDefault="00702BDB" w:rsidP="00CD4D9E">
            <w:r>
              <w:t>H3K9me3</w:t>
            </w:r>
          </w:p>
        </w:tc>
        <w:tc>
          <w:tcPr>
            <w:tcW w:w="1276" w:type="dxa"/>
          </w:tcPr>
          <w:p w14:paraId="43376670" w14:textId="77777777" w:rsidR="00702BDB" w:rsidRPr="008D1467" w:rsidRDefault="00702BDB" w:rsidP="00CD4D9E">
            <w:r>
              <w:t>8898</w:t>
            </w:r>
          </w:p>
        </w:tc>
        <w:tc>
          <w:tcPr>
            <w:tcW w:w="1417" w:type="dxa"/>
          </w:tcPr>
          <w:p w14:paraId="3F61A3B7" w14:textId="77777777" w:rsidR="00702BDB" w:rsidRPr="008D1467" w:rsidRDefault="00702BDB" w:rsidP="00CD4D9E">
            <w:r>
              <w:t>Abcam</w:t>
            </w:r>
          </w:p>
        </w:tc>
        <w:tc>
          <w:tcPr>
            <w:tcW w:w="1276" w:type="dxa"/>
          </w:tcPr>
          <w:p w14:paraId="1FD272D5" w14:textId="77777777" w:rsidR="00702BDB" w:rsidRPr="008D1467" w:rsidRDefault="00702BDB" w:rsidP="00CD4D9E">
            <w:r>
              <w:t>1:4000</w:t>
            </w:r>
          </w:p>
        </w:tc>
        <w:tc>
          <w:tcPr>
            <w:tcW w:w="2029" w:type="dxa"/>
          </w:tcPr>
          <w:p w14:paraId="678C1690" w14:textId="77777777" w:rsidR="00702BDB" w:rsidRPr="008D1467" w:rsidRDefault="00995030" w:rsidP="00CD4D9E">
            <w:r>
              <w:t>Western Blotting</w:t>
            </w:r>
          </w:p>
        </w:tc>
      </w:tr>
      <w:tr w:rsidR="00CD4D9E" w:rsidRPr="008D1467" w14:paraId="38206329" w14:textId="77777777" w:rsidTr="00CD4D9E">
        <w:trPr>
          <w:trHeight w:val="424"/>
        </w:trPr>
        <w:tc>
          <w:tcPr>
            <w:tcW w:w="817" w:type="dxa"/>
          </w:tcPr>
          <w:p w14:paraId="3C0BE1D1" w14:textId="77777777" w:rsidR="00702BDB" w:rsidRPr="008D1467" w:rsidRDefault="00702BDB" w:rsidP="00CD4D9E">
            <w:r w:rsidRPr="008D1467">
              <w:t>8.</w:t>
            </w:r>
          </w:p>
        </w:tc>
        <w:tc>
          <w:tcPr>
            <w:tcW w:w="1701" w:type="dxa"/>
          </w:tcPr>
          <w:p w14:paraId="2EE2D4FC" w14:textId="77777777" w:rsidR="00702BDB" w:rsidRPr="008D1467" w:rsidRDefault="00995030" w:rsidP="00CD4D9E">
            <w:r>
              <w:t>H4K20me3</w:t>
            </w:r>
          </w:p>
        </w:tc>
        <w:tc>
          <w:tcPr>
            <w:tcW w:w="1276" w:type="dxa"/>
          </w:tcPr>
          <w:p w14:paraId="4F119B04" w14:textId="77777777" w:rsidR="00702BDB" w:rsidRPr="008D1467" w:rsidRDefault="00995030" w:rsidP="00CD4D9E">
            <w:r>
              <w:t>9053</w:t>
            </w:r>
          </w:p>
        </w:tc>
        <w:tc>
          <w:tcPr>
            <w:tcW w:w="1417" w:type="dxa"/>
          </w:tcPr>
          <w:p w14:paraId="7174CFA0" w14:textId="77777777" w:rsidR="00702BDB" w:rsidRPr="008D1467" w:rsidRDefault="00995030" w:rsidP="00CD4D9E">
            <w:r>
              <w:t>Abcam</w:t>
            </w:r>
          </w:p>
        </w:tc>
        <w:tc>
          <w:tcPr>
            <w:tcW w:w="1276" w:type="dxa"/>
          </w:tcPr>
          <w:p w14:paraId="294E31E6" w14:textId="77777777" w:rsidR="00702BDB" w:rsidRPr="008D1467" w:rsidRDefault="00995030" w:rsidP="00CD4D9E">
            <w:r>
              <w:t>1:4000</w:t>
            </w:r>
          </w:p>
        </w:tc>
        <w:tc>
          <w:tcPr>
            <w:tcW w:w="2029" w:type="dxa"/>
          </w:tcPr>
          <w:p w14:paraId="37DD194D" w14:textId="77777777" w:rsidR="00702BDB" w:rsidRPr="008D1467" w:rsidRDefault="00995030" w:rsidP="00CD4D9E">
            <w:r>
              <w:t>Western Blotting</w:t>
            </w:r>
          </w:p>
        </w:tc>
      </w:tr>
      <w:tr w:rsidR="00CD4D9E" w:rsidRPr="008D1467" w14:paraId="75300FB0" w14:textId="77777777" w:rsidTr="00CD4D9E">
        <w:trPr>
          <w:trHeight w:val="417"/>
        </w:trPr>
        <w:tc>
          <w:tcPr>
            <w:tcW w:w="817" w:type="dxa"/>
          </w:tcPr>
          <w:p w14:paraId="4D88DA9C" w14:textId="77777777" w:rsidR="00702BDB" w:rsidRPr="008D1467" w:rsidRDefault="00702BDB" w:rsidP="00CD4D9E">
            <w:r w:rsidRPr="008D1467">
              <w:t>9.</w:t>
            </w:r>
          </w:p>
        </w:tc>
        <w:tc>
          <w:tcPr>
            <w:tcW w:w="1701" w:type="dxa"/>
          </w:tcPr>
          <w:p w14:paraId="16376DCA" w14:textId="77777777" w:rsidR="00702BDB" w:rsidRPr="008D1467" w:rsidRDefault="00995030" w:rsidP="00CD4D9E">
            <w:r>
              <w:t>H3S28p</w:t>
            </w:r>
          </w:p>
        </w:tc>
        <w:tc>
          <w:tcPr>
            <w:tcW w:w="1276" w:type="dxa"/>
          </w:tcPr>
          <w:p w14:paraId="677B8D10" w14:textId="6666A4F6" w:rsidR="00702BDB" w:rsidRPr="008D1467" w:rsidRDefault="00AF6536" w:rsidP="00CD4D9E">
            <w:r>
              <w:t>5169</w:t>
            </w:r>
          </w:p>
        </w:tc>
        <w:tc>
          <w:tcPr>
            <w:tcW w:w="1417" w:type="dxa"/>
          </w:tcPr>
          <w:p w14:paraId="09DF7EE0" w14:textId="6162373F" w:rsidR="00702BDB" w:rsidRPr="008D1467" w:rsidRDefault="00AF6536" w:rsidP="00CD4D9E">
            <w:r>
              <w:t>Abcam</w:t>
            </w:r>
          </w:p>
        </w:tc>
        <w:tc>
          <w:tcPr>
            <w:tcW w:w="1276" w:type="dxa"/>
          </w:tcPr>
          <w:p w14:paraId="5E13059B" w14:textId="77777777" w:rsidR="00702BDB" w:rsidRPr="008D1467" w:rsidRDefault="00995030" w:rsidP="00CD4D9E">
            <w:r>
              <w:t>1:2000</w:t>
            </w:r>
          </w:p>
        </w:tc>
        <w:tc>
          <w:tcPr>
            <w:tcW w:w="2029" w:type="dxa"/>
          </w:tcPr>
          <w:p w14:paraId="1ACAE7EC" w14:textId="77777777" w:rsidR="00702BDB" w:rsidRPr="008D1467" w:rsidRDefault="00995030" w:rsidP="00CD4D9E">
            <w:r>
              <w:t>Western Blotting</w:t>
            </w:r>
          </w:p>
        </w:tc>
      </w:tr>
      <w:tr w:rsidR="00CD4D9E" w:rsidRPr="008D1467" w14:paraId="5A054E0F" w14:textId="77777777" w:rsidTr="00CD4D9E">
        <w:trPr>
          <w:trHeight w:val="409"/>
        </w:trPr>
        <w:tc>
          <w:tcPr>
            <w:tcW w:w="817" w:type="dxa"/>
          </w:tcPr>
          <w:p w14:paraId="4FD6D3AA" w14:textId="77777777" w:rsidR="00702BDB" w:rsidRPr="008D1467" w:rsidRDefault="00702BDB" w:rsidP="00CD4D9E">
            <w:r w:rsidRPr="008D1467">
              <w:t>10.</w:t>
            </w:r>
          </w:p>
        </w:tc>
        <w:tc>
          <w:tcPr>
            <w:tcW w:w="1701" w:type="dxa"/>
          </w:tcPr>
          <w:p w14:paraId="7F82FCFE" w14:textId="77777777" w:rsidR="00702BDB" w:rsidRPr="008D1467" w:rsidRDefault="00995030" w:rsidP="00CD4D9E">
            <w:r>
              <w:t>H3S10p</w:t>
            </w:r>
          </w:p>
        </w:tc>
        <w:tc>
          <w:tcPr>
            <w:tcW w:w="1276" w:type="dxa"/>
          </w:tcPr>
          <w:p w14:paraId="5F308D1D" w14:textId="77777777" w:rsidR="00702BDB" w:rsidRPr="008D1467" w:rsidRDefault="00995030" w:rsidP="00CD4D9E">
            <w:r>
              <w:t>06-570</w:t>
            </w:r>
          </w:p>
        </w:tc>
        <w:tc>
          <w:tcPr>
            <w:tcW w:w="1417" w:type="dxa"/>
          </w:tcPr>
          <w:p w14:paraId="64A280A7" w14:textId="77777777" w:rsidR="00702BDB" w:rsidRPr="008D1467" w:rsidRDefault="00995030" w:rsidP="00CD4D9E">
            <w:r>
              <w:t>Millipore</w:t>
            </w:r>
          </w:p>
        </w:tc>
        <w:tc>
          <w:tcPr>
            <w:tcW w:w="1276" w:type="dxa"/>
          </w:tcPr>
          <w:p w14:paraId="492E6ED1" w14:textId="77777777" w:rsidR="00702BDB" w:rsidRPr="008D1467" w:rsidRDefault="00995030" w:rsidP="00CD4D9E">
            <w:r>
              <w:t>1:2000</w:t>
            </w:r>
          </w:p>
        </w:tc>
        <w:tc>
          <w:tcPr>
            <w:tcW w:w="2029" w:type="dxa"/>
          </w:tcPr>
          <w:p w14:paraId="155E3433" w14:textId="77777777" w:rsidR="00702BDB" w:rsidRPr="008D1467" w:rsidRDefault="00995030" w:rsidP="00CD4D9E">
            <w:r>
              <w:t>Western Blotting</w:t>
            </w:r>
          </w:p>
        </w:tc>
      </w:tr>
      <w:tr w:rsidR="00CD4D9E" w:rsidRPr="008D1467" w14:paraId="5D3EF68D" w14:textId="77777777" w:rsidTr="00CD4D9E">
        <w:trPr>
          <w:trHeight w:val="427"/>
        </w:trPr>
        <w:tc>
          <w:tcPr>
            <w:tcW w:w="817" w:type="dxa"/>
          </w:tcPr>
          <w:p w14:paraId="4EAEDF61" w14:textId="538558E9" w:rsidR="00CD4D9E" w:rsidRPr="008D1467" w:rsidRDefault="00CD4D9E" w:rsidP="00CD4D9E">
            <w:r>
              <w:t xml:space="preserve">11. </w:t>
            </w:r>
          </w:p>
        </w:tc>
        <w:tc>
          <w:tcPr>
            <w:tcW w:w="1701" w:type="dxa"/>
          </w:tcPr>
          <w:p w14:paraId="25BC7211" w14:textId="3DB0CCBE" w:rsidR="00CD4D9E" w:rsidRDefault="00CD4D9E" w:rsidP="00CD4D9E">
            <w:r>
              <w:t>H3S10pK14ac</w:t>
            </w:r>
          </w:p>
        </w:tc>
        <w:tc>
          <w:tcPr>
            <w:tcW w:w="1276" w:type="dxa"/>
          </w:tcPr>
          <w:p w14:paraId="4970CA3F" w14:textId="0F7EB152" w:rsidR="00CD4D9E" w:rsidRDefault="00AF6536" w:rsidP="00CD4D9E">
            <w:r>
              <w:t>07-181</w:t>
            </w:r>
          </w:p>
        </w:tc>
        <w:tc>
          <w:tcPr>
            <w:tcW w:w="1417" w:type="dxa"/>
          </w:tcPr>
          <w:p w14:paraId="070BA516" w14:textId="0A655954" w:rsidR="00CD4D9E" w:rsidRDefault="00AF6536" w:rsidP="00CD4D9E">
            <w:r>
              <w:t>Millipore</w:t>
            </w:r>
          </w:p>
        </w:tc>
        <w:tc>
          <w:tcPr>
            <w:tcW w:w="1276" w:type="dxa"/>
          </w:tcPr>
          <w:p w14:paraId="64C8FA6E" w14:textId="09116768" w:rsidR="00CD4D9E" w:rsidRDefault="006B7390" w:rsidP="00CD4D9E">
            <w:r>
              <w:t>1:2000</w:t>
            </w:r>
            <w:bookmarkStart w:id="0" w:name="_GoBack"/>
            <w:bookmarkEnd w:id="0"/>
          </w:p>
        </w:tc>
        <w:tc>
          <w:tcPr>
            <w:tcW w:w="2029" w:type="dxa"/>
          </w:tcPr>
          <w:p w14:paraId="0D3C4C12" w14:textId="2F748AF5" w:rsidR="00CD4D9E" w:rsidRDefault="008A2D92" w:rsidP="00CD4D9E">
            <w:r>
              <w:t>Western Blotting</w:t>
            </w:r>
          </w:p>
        </w:tc>
      </w:tr>
      <w:tr w:rsidR="00CD4D9E" w:rsidRPr="008D1467" w14:paraId="30708329" w14:textId="77777777" w:rsidTr="00CD4D9E">
        <w:trPr>
          <w:trHeight w:val="405"/>
        </w:trPr>
        <w:tc>
          <w:tcPr>
            <w:tcW w:w="817" w:type="dxa"/>
          </w:tcPr>
          <w:p w14:paraId="189084DF" w14:textId="722002B7" w:rsidR="00CD4D9E" w:rsidRPr="008D1467" w:rsidRDefault="00CD4D9E" w:rsidP="00CD4D9E">
            <w:r w:rsidRPr="008D1467">
              <w:t>12.</w:t>
            </w:r>
          </w:p>
        </w:tc>
        <w:tc>
          <w:tcPr>
            <w:tcW w:w="1701" w:type="dxa"/>
          </w:tcPr>
          <w:p w14:paraId="7B46164E" w14:textId="77777777" w:rsidR="00CD4D9E" w:rsidRPr="008D1467" w:rsidRDefault="00CD4D9E" w:rsidP="00CD4D9E">
            <w:r>
              <w:t>H3K56ac</w:t>
            </w:r>
          </w:p>
        </w:tc>
        <w:tc>
          <w:tcPr>
            <w:tcW w:w="1276" w:type="dxa"/>
          </w:tcPr>
          <w:p w14:paraId="4AD2B07C" w14:textId="77777777" w:rsidR="00CD4D9E" w:rsidRPr="008D1467" w:rsidRDefault="00CD4D9E" w:rsidP="00CD4D9E">
            <w:r>
              <w:t>76309</w:t>
            </w:r>
          </w:p>
        </w:tc>
        <w:tc>
          <w:tcPr>
            <w:tcW w:w="1417" w:type="dxa"/>
          </w:tcPr>
          <w:p w14:paraId="0FC97285" w14:textId="77777777" w:rsidR="00CD4D9E" w:rsidRPr="008D1467" w:rsidRDefault="00CD4D9E" w:rsidP="00CD4D9E">
            <w:r>
              <w:t>Abcam</w:t>
            </w:r>
          </w:p>
        </w:tc>
        <w:tc>
          <w:tcPr>
            <w:tcW w:w="1276" w:type="dxa"/>
          </w:tcPr>
          <w:p w14:paraId="3E3B1A41" w14:textId="77777777" w:rsidR="00CD4D9E" w:rsidRPr="008D1467" w:rsidRDefault="00CD4D9E" w:rsidP="00CD4D9E">
            <w:r>
              <w:t>1:2000</w:t>
            </w:r>
          </w:p>
        </w:tc>
        <w:tc>
          <w:tcPr>
            <w:tcW w:w="2029" w:type="dxa"/>
          </w:tcPr>
          <w:p w14:paraId="7C6B0374" w14:textId="77777777" w:rsidR="00CD4D9E" w:rsidRPr="008D1467" w:rsidRDefault="00CD4D9E" w:rsidP="00CD4D9E">
            <w:r>
              <w:t>Western Blotting</w:t>
            </w:r>
          </w:p>
        </w:tc>
      </w:tr>
      <w:tr w:rsidR="00CD4D9E" w:rsidRPr="008D1467" w14:paraId="2BCE26BB" w14:textId="77777777" w:rsidTr="00CD4D9E">
        <w:trPr>
          <w:trHeight w:val="425"/>
        </w:trPr>
        <w:tc>
          <w:tcPr>
            <w:tcW w:w="817" w:type="dxa"/>
          </w:tcPr>
          <w:p w14:paraId="676485D9" w14:textId="51150ACF" w:rsidR="00CD4D9E" w:rsidRPr="008D1467" w:rsidRDefault="00CD4D9E" w:rsidP="00CD4D9E">
            <w:r w:rsidRPr="008D1467">
              <w:t>13.</w:t>
            </w:r>
          </w:p>
        </w:tc>
        <w:tc>
          <w:tcPr>
            <w:tcW w:w="1701" w:type="dxa"/>
          </w:tcPr>
          <w:p w14:paraId="166FBA63" w14:textId="77777777" w:rsidR="00CD4D9E" w:rsidRPr="008D1467" w:rsidRDefault="00CD4D9E" w:rsidP="00CD4D9E">
            <w:r>
              <w:t>γH2AX</w:t>
            </w:r>
          </w:p>
        </w:tc>
        <w:tc>
          <w:tcPr>
            <w:tcW w:w="1276" w:type="dxa"/>
          </w:tcPr>
          <w:p w14:paraId="574E38A9" w14:textId="77777777" w:rsidR="00CD4D9E" w:rsidRPr="008D1467" w:rsidRDefault="00CD4D9E" w:rsidP="00CD4D9E">
            <w:r>
              <w:t>05-636</w:t>
            </w:r>
          </w:p>
        </w:tc>
        <w:tc>
          <w:tcPr>
            <w:tcW w:w="1417" w:type="dxa"/>
          </w:tcPr>
          <w:p w14:paraId="6EE09D48" w14:textId="77777777" w:rsidR="00CD4D9E" w:rsidRPr="008D1467" w:rsidRDefault="00CD4D9E" w:rsidP="00CD4D9E">
            <w:r>
              <w:t>Millipore</w:t>
            </w:r>
          </w:p>
        </w:tc>
        <w:tc>
          <w:tcPr>
            <w:tcW w:w="1276" w:type="dxa"/>
          </w:tcPr>
          <w:p w14:paraId="39FED6F5" w14:textId="77777777" w:rsidR="00CD4D9E" w:rsidRPr="008D1467" w:rsidRDefault="00CD4D9E" w:rsidP="00CD4D9E">
            <w:r>
              <w:t>1:5000</w:t>
            </w:r>
          </w:p>
        </w:tc>
        <w:tc>
          <w:tcPr>
            <w:tcW w:w="2029" w:type="dxa"/>
          </w:tcPr>
          <w:p w14:paraId="00893BF7" w14:textId="77777777" w:rsidR="00CD4D9E" w:rsidRPr="008D1467" w:rsidRDefault="00CD4D9E" w:rsidP="00CD4D9E">
            <w:r>
              <w:t>Western Blotting</w:t>
            </w:r>
          </w:p>
        </w:tc>
      </w:tr>
      <w:tr w:rsidR="00CD4D9E" w:rsidRPr="008D1467" w14:paraId="62D4FBBB" w14:textId="77777777" w:rsidTr="00CD4D9E">
        <w:trPr>
          <w:trHeight w:val="402"/>
        </w:trPr>
        <w:tc>
          <w:tcPr>
            <w:tcW w:w="817" w:type="dxa"/>
          </w:tcPr>
          <w:p w14:paraId="1EB0B006" w14:textId="2F4C896E" w:rsidR="00CD4D9E" w:rsidRPr="008D1467" w:rsidRDefault="00CD4D9E" w:rsidP="00CD4D9E">
            <w:r w:rsidRPr="008D1467">
              <w:t>14.</w:t>
            </w:r>
          </w:p>
        </w:tc>
        <w:tc>
          <w:tcPr>
            <w:tcW w:w="1701" w:type="dxa"/>
          </w:tcPr>
          <w:p w14:paraId="7B5D9E38" w14:textId="77777777" w:rsidR="00CD4D9E" w:rsidRPr="008D1467" w:rsidRDefault="00CD4D9E" w:rsidP="00CD4D9E">
            <w:r>
              <w:t>PP1α</w:t>
            </w:r>
          </w:p>
        </w:tc>
        <w:tc>
          <w:tcPr>
            <w:tcW w:w="1276" w:type="dxa"/>
          </w:tcPr>
          <w:p w14:paraId="518BD034" w14:textId="78BAB543" w:rsidR="00CD4D9E" w:rsidRPr="008D1467" w:rsidRDefault="00AF6536" w:rsidP="00CD4D9E">
            <w:r>
              <w:t>07-273</w:t>
            </w:r>
          </w:p>
        </w:tc>
        <w:tc>
          <w:tcPr>
            <w:tcW w:w="1417" w:type="dxa"/>
          </w:tcPr>
          <w:p w14:paraId="7BBF34E0" w14:textId="2DC8CC71" w:rsidR="00CD4D9E" w:rsidRPr="008D1467" w:rsidRDefault="00AF6536" w:rsidP="00CD4D9E">
            <w:r>
              <w:t>Millipore</w:t>
            </w:r>
          </w:p>
        </w:tc>
        <w:tc>
          <w:tcPr>
            <w:tcW w:w="1276" w:type="dxa"/>
          </w:tcPr>
          <w:p w14:paraId="715C7B58" w14:textId="77777777" w:rsidR="00CD4D9E" w:rsidRPr="008D1467" w:rsidRDefault="00CD4D9E" w:rsidP="00CD4D9E">
            <w:r>
              <w:t>1:4000</w:t>
            </w:r>
          </w:p>
        </w:tc>
        <w:tc>
          <w:tcPr>
            <w:tcW w:w="2029" w:type="dxa"/>
          </w:tcPr>
          <w:p w14:paraId="03F4D67C" w14:textId="77777777" w:rsidR="00CD4D9E" w:rsidRPr="008D1467" w:rsidRDefault="00CD4D9E" w:rsidP="00CD4D9E">
            <w:r>
              <w:t>Western Blotting</w:t>
            </w:r>
          </w:p>
        </w:tc>
      </w:tr>
      <w:tr w:rsidR="00CD4D9E" w:rsidRPr="008D1467" w14:paraId="20E5153C" w14:textId="77777777" w:rsidTr="00CD4D9E">
        <w:trPr>
          <w:trHeight w:val="422"/>
        </w:trPr>
        <w:tc>
          <w:tcPr>
            <w:tcW w:w="817" w:type="dxa"/>
          </w:tcPr>
          <w:p w14:paraId="1FCA26FA" w14:textId="26411FD2" w:rsidR="00CD4D9E" w:rsidRPr="008D1467" w:rsidRDefault="00CD4D9E" w:rsidP="00CD4D9E">
            <w:r w:rsidRPr="008D1467">
              <w:t>15.</w:t>
            </w:r>
          </w:p>
        </w:tc>
        <w:tc>
          <w:tcPr>
            <w:tcW w:w="1701" w:type="dxa"/>
          </w:tcPr>
          <w:p w14:paraId="294609D5" w14:textId="77777777" w:rsidR="00CD4D9E" w:rsidRPr="008D1467" w:rsidRDefault="00CD4D9E" w:rsidP="00CD4D9E">
            <w:r>
              <w:t>MKP-1</w:t>
            </w:r>
          </w:p>
        </w:tc>
        <w:tc>
          <w:tcPr>
            <w:tcW w:w="1276" w:type="dxa"/>
          </w:tcPr>
          <w:p w14:paraId="7EF3EF04" w14:textId="57D7D0A1" w:rsidR="00CD4D9E" w:rsidRPr="008D1467" w:rsidRDefault="002A5347" w:rsidP="00CD4D9E">
            <w:r>
              <w:t>SC</w:t>
            </w:r>
            <w:r w:rsidR="00CD4D9E">
              <w:t>-370</w:t>
            </w:r>
          </w:p>
        </w:tc>
        <w:tc>
          <w:tcPr>
            <w:tcW w:w="1417" w:type="dxa"/>
          </w:tcPr>
          <w:p w14:paraId="6F2566F5" w14:textId="77777777" w:rsidR="00CD4D9E" w:rsidRPr="008D1467" w:rsidRDefault="00CD4D9E" w:rsidP="00CD4D9E">
            <w:r>
              <w:t>Santa Cruz</w:t>
            </w:r>
          </w:p>
        </w:tc>
        <w:tc>
          <w:tcPr>
            <w:tcW w:w="1276" w:type="dxa"/>
          </w:tcPr>
          <w:p w14:paraId="08EBC49C" w14:textId="77777777" w:rsidR="00CD4D9E" w:rsidRPr="008D1467" w:rsidRDefault="00CD4D9E" w:rsidP="00CD4D9E">
            <w:r>
              <w:t>1:3000</w:t>
            </w:r>
          </w:p>
        </w:tc>
        <w:tc>
          <w:tcPr>
            <w:tcW w:w="2029" w:type="dxa"/>
          </w:tcPr>
          <w:p w14:paraId="57E25509" w14:textId="77777777" w:rsidR="00CD4D9E" w:rsidRPr="008D1467" w:rsidRDefault="00CD4D9E" w:rsidP="00CD4D9E">
            <w:r>
              <w:t>Western Blotting</w:t>
            </w:r>
          </w:p>
        </w:tc>
      </w:tr>
      <w:tr w:rsidR="00CD4D9E" w:rsidRPr="008D1467" w14:paraId="2DDA998D" w14:textId="77777777" w:rsidTr="00CD4D9E">
        <w:trPr>
          <w:trHeight w:val="415"/>
        </w:trPr>
        <w:tc>
          <w:tcPr>
            <w:tcW w:w="817" w:type="dxa"/>
          </w:tcPr>
          <w:p w14:paraId="0F6C65E8" w14:textId="2B6E937B" w:rsidR="00CD4D9E" w:rsidRPr="008D1467" w:rsidRDefault="00CD4D9E" w:rsidP="00CD4D9E">
            <w:r w:rsidRPr="008D1467">
              <w:t>16.</w:t>
            </w:r>
          </w:p>
        </w:tc>
        <w:tc>
          <w:tcPr>
            <w:tcW w:w="1701" w:type="dxa"/>
          </w:tcPr>
          <w:p w14:paraId="4C8E3738" w14:textId="77777777" w:rsidR="00CD4D9E" w:rsidRPr="008D1467" w:rsidRDefault="00CD4D9E" w:rsidP="00CD4D9E">
            <w:r>
              <w:t>Msk1</w:t>
            </w:r>
          </w:p>
        </w:tc>
        <w:tc>
          <w:tcPr>
            <w:tcW w:w="1276" w:type="dxa"/>
          </w:tcPr>
          <w:p w14:paraId="06E93331" w14:textId="0FEE5E75" w:rsidR="00CD4D9E" w:rsidRPr="008D1467" w:rsidRDefault="00AF6536" w:rsidP="00CD4D9E">
            <w:r>
              <w:t>99412</w:t>
            </w:r>
          </w:p>
        </w:tc>
        <w:tc>
          <w:tcPr>
            <w:tcW w:w="1417" w:type="dxa"/>
          </w:tcPr>
          <w:p w14:paraId="3B5D9C18" w14:textId="46AA5791" w:rsidR="00CD4D9E" w:rsidRPr="008D1467" w:rsidRDefault="00AF6536" w:rsidP="00CD4D9E">
            <w:r>
              <w:t>Abcam</w:t>
            </w:r>
          </w:p>
        </w:tc>
        <w:tc>
          <w:tcPr>
            <w:tcW w:w="1276" w:type="dxa"/>
          </w:tcPr>
          <w:p w14:paraId="113A0E87" w14:textId="398B0846" w:rsidR="00CD4D9E" w:rsidRPr="008D1467" w:rsidRDefault="00CD4D9E" w:rsidP="00CD4D9E">
            <w:r>
              <w:t>1:1000</w:t>
            </w:r>
          </w:p>
        </w:tc>
        <w:tc>
          <w:tcPr>
            <w:tcW w:w="2029" w:type="dxa"/>
          </w:tcPr>
          <w:p w14:paraId="7B4C014B" w14:textId="77777777" w:rsidR="00CD4D9E" w:rsidRPr="008D1467" w:rsidRDefault="00CD4D9E" w:rsidP="00CD4D9E">
            <w:r>
              <w:t>Western Blotting</w:t>
            </w:r>
          </w:p>
        </w:tc>
      </w:tr>
      <w:tr w:rsidR="00CD4D9E" w:rsidRPr="008D1467" w14:paraId="2D60FAEB" w14:textId="77777777" w:rsidTr="00CD4D9E">
        <w:trPr>
          <w:trHeight w:val="407"/>
        </w:trPr>
        <w:tc>
          <w:tcPr>
            <w:tcW w:w="817" w:type="dxa"/>
          </w:tcPr>
          <w:p w14:paraId="36418114" w14:textId="4C1CA781" w:rsidR="00CD4D9E" w:rsidRPr="008D1467" w:rsidRDefault="00CD4D9E" w:rsidP="00CD4D9E">
            <w:r w:rsidRPr="008D1467">
              <w:t>17.</w:t>
            </w:r>
          </w:p>
        </w:tc>
        <w:tc>
          <w:tcPr>
            <w:tcW w:w="1701" w:type="dxa"/>
          </w:tcPr>
          <w:p w14:paraId="0A01A15A" w14:textId="77777777" w:rsidR="00CD4D9E" w:rsidRPr="008D1467" w:rsidRDefault="00CD4D9E" w:rsidP="00CD4D9E">
            <w:r>
              <w:t>Msk2</w:t>
            </w:r>
          </w:p>
        </w:tc>
        <w:tc>
          <w:tcPr>
            <w:tcW w:w="1276" w:type="dxa"/>
          </w:tcPr>
          <w:p w14:paraId="7B97BF4D" w14:textId="0FEE1DD6" w:rsidR="00CD4D9E" w:rsidRPr="008D1467" w:rsidRDefault="00AF6536" w:rsidP="00CD4D9E">
            <w:r>
              <w:t>99411</w:t>
            </w:r>
          </w:p>
        </w:tc>
        <w:tc>
          <w:tcPr>
            <w:tcW w:w="1417" w:type="dxa"/>
          </w:tcPr>
          <w:p w14:paraId="0792E35D" w14:textId="3CFB4B25" w:rsidR="00CD4D9E" w:rsidRPr="008D1467" w:rsidRDefault="00AF6536" w:rsidP="00CD4D9E">
            <w:r>
              <w:t>Abcam</w:t>
            </w:r>
          </w:p>
        </w:tc>
        <w:tc>
          <w:tcPr>
            <w:tcW w:w="1276" w:type="dxa"/>
          </w:tcPr>
          <w:p w14:paraId="292919F7" w14:textId="22DD2B9C" w:rsidR="00CD4D9E" w:rsidRPr="008D1467" w:rsidRDefault="00CD4D9E" w:rsidP="00CD4D9E">
            <w:r>
              <w:t>1:2000</w:t>
            </w:r>
          </w:p>
        </w:tc>
        <w:tc>
          <w:tcPr>
            <w:tcW w:w="2029" w:type="dxa"/>
          </w:tcPr>
          <w:p w14:paraId="28D5CE88" w14:textId="77777777" w:rsidR="00CD4D9E" w:rsidRPr="008D1467" w:rsidRDefault="00CD4D9E" w:rsidP="00CD4D9E">
            <w:r>
              <w:t>Western Blotting</w:t>
            </w:r>
          </w:p>
        </w:tc>
      </w:tr>
      <w:tr w:rsidR="00CD4D9E" w:rsidRPr="008D1467" w14:paraId="641A94DB" w14:textId="77777777" w:rsidTr="00CD4D9E">
        <w:trPr>
          <w:trHeight w:val="426"/>
        </w:trPr>
        <w:tc>
          <w:tcPr>
            <w:tcW w:w="817" w:type="dxa"/>
          </w:tcPr>
          <w:p w14:paraId="7C86D618" w14:textId="0252E732" w:rsidR="00CD4D9E" w:rsidRPr="008D1467" w:rsidRDefault="00CD4D9E" w:rsidP="00CD4D9E">
            <w:r w:rsidRPr="008D1467">
              <w:t>18.</w:t>
            </w:r>
          </w:p>
        </w:tc>
        <w:tc>
          <w:tcPr>
            <w:tcW w:w="1701" w:type="dxa"/>
          </w:tcPr>
          <w:p w14:paraId="5BD056EB" w14:textId="77777777" w:rsidR="00CD4D9E" w:rsidRPr="008D1467" w:rsidRDefault="00CD4D9E" w:rsidP="00CD4D9E">
            <w:r>
              <w:t>ERK1/2</w:t>
            </w:r>
          </w:p>
        </w:tc>
        <w:tc>
          <w:tcPr>
            <w:tcW w:w="1276" w:type="dxa"/>
          </w:tcPr>
          <w:p w14:paraId="62A36D7B" w14:textId="717B6C20" w:rsidR="00CD4D9E" w:rsidRPr="008D1467" w:rsidRDefault="002A5347" w:rsidP="00CD4D9E">
            <w:r>
              <w:t>SC-93</w:t>
            </w:r>
          </w:p>
        </w:tc>
        <w:tc>
          <w:tcPr>
            <w:tcW w:w="1417" w:type="dxa"/>
          </w:tcPr>
          <w:p w14:paraId="32ABE80B" w14:textId="45A3FD2C" w:rsidR="00CD4D9E" w:rsidRPr="008D1467" w:rsidRDefault="002A5347" w:rsidP="00CD4D9E">
            <w:r>
              <w:t>Santa Cruz</w:t>
            </w:r>
          </w:p>
        </w:tc>
        <w:tc>
          <w:tcPr>
            <w:tcW w:w="1276" w:type="dxa"/>
          </w:tcPr>
          <w:p w14:paraId="07F1B81B" w14:textId="75F93281" w:rsidR="00CD4D9E" w:rsidRPr="008D1467" w:rsidRDefault="00CD4D9E" w:rsidP="00CD4D9E">
            <w:r>
              <w:t>1:2000</w:t>
            </w:r>
          </w:p>
        </w:tc>
        <w:tc>
          <w:tcPr>
            <w:tcW w:w="2029" w:type="dxa"/>
          </w:tcPr>
          <w:p w14:paraId="5F308992" w14:textId="77777777" w:rsidR="00CD4D9E" w:rsidRPr="008D1467" w:rsidRDefault="00CD4D9E" w:rsidP="00CD4D9E">
            <w:r>
              <w:t>Western Blotting</w:t>
            </w:r>
          </w:p>
        </w:tc>
      </w:tr>
      <w:tr w:rsidR="00CD4D9E" w:rsidRPr="008D1467" w14:paraId="56D913B3" w14:textId="77777777" w:rsidTr="00CD4D9E">
        <w:trPr>
          <w:trHeight w:val="418"/>
        </w:trPr>
        <w:tc>
          <w:tcPr>
            <w:tcW w:w="817" w:type="dxa"/>
          </w:tcPr>
          <w:p w14:paraId="6ACD8832" w14:textId="417C08C9" w:rsidR="00CD4D9E" w:rsidRPr="008D1467" w:rsidRDefault="00CD4D9E" w:rsidP="00CD4D9E">
            <w:r w:rsidRPr="008D1467">
              <w:t>19.</w:t>
            </w:r>
          </w:p>
        </w:tc>
        <w:tc>
          <w:tcPr>
            <w:tcW w:w="1701" w:type="dxa"/>
          </w:tcPr>
          <w:p w14:paraId="69EEE2EB" w14:textId="77777777" w:rsidR="00CD4D9E" w:rsidRPr="008D1467" w:rsidRDefault="00CD4D9E" w:rsidP="00CD4D9E">
            <w:r>
              <w:t>pERK1/2</w:t>
            </w:r>
          </w:p>
        </w:tc>
        <w:tc>
          <w:tcPr>
            <w:tcW w:w="1276" w:type="dxa"/>
          </w:tcPr>
          <w:p w14:paraId="0C843BD9" w14:textId="26EFF878" w:rsidR="00CD4D9E" w:rsidRPr="008D1467" w:rsidRDefault="002A5347" w:rsidP="00CD4D9E">
            <w:r>
              <w:t>4370p</w:t>
            </w:r>
          </w:p>
        </w:tc>
        <w:tc>
          <w:tcPr>
            <w:tcW w:w="1417" w:type="dxa"/>
          </w:tcPr>
          <w:p w14:paraId="47F8AB94" w14:textId="77777777" w:rsidR="00CD4D9E" w:rsidRPr="008D1467" w:rsidRDefault="00CD4D9E" w:rsidP="00CD4D9E">
            <w:r>
              <w:t>CST</w:t>
            </w:r>
          </w:p>
        </w:tc>
        <w:tc>
          <w:tcPr>
            <w:tcW w:w="1276" w:type="dxa"/>
          </w:tcPr>
          <w:p w14:paraId="29DB2C00" w14:textId="534FCA3E" w:rsidR="00CD4D9E" w:rsidRPr="008D1467" w:rsidRDefault="00CD4D9E" w:rsidP="00CD4D9E">
            <w:r>
              <w:t>1:2000</w:t>
            </w:r>
          </w:p>
        </w:tc>
        <w:tc>
          <w:tcPr>
            <w:tcW w:w="2029" w:type="dxa"/>
          </w:tcPr>
          <w:p w14:paraId="5833D0AB" w14:textId="77777777" w:rsidR="00CD4D9E" w:rsidRPr="008D1467" w:rsidRDefault="00CD4D9E" w:rsidP="00CD4D9E">
            <w:r>
              <w:t>Western Blotting</w:t>
            </w:r>
          </w:p>
        </w:tc>
      </w:tr>
      <w:tr w:rsidR="00CD4D9E" w:rsidRPr="008D1467" w14:paraId="7CD1A348" w14:textId="77777777" w:rsidTr="00CD4D9E">
        <w:trPr>
          <w:trHeight w:val="411"/>
        </w:trPr>
        <w:tc>
          <w:tcPr>
            <w:tcW w:w="817" w:type="dxa"/>
          </w:tcPr>
          <w:p w14:paraId="60D5A33A" w14:textId="4E69D386" w:rsidR="00CD4D9E" w:rsidRPr="008D1467" w:rsidRDefault="00CD4D9E" w:rsidP="00CD4D9E">
            <w:r w:rsidRPr="008D1467">
              <w:t>20.</w:t>
            </w:r>
          </w:p>
        </w:tc>
        <w:tc>
          <w:tcPr>
            <w:tcW w:w="1701" w:type="dxa"/>
          </w:tcPr>
          <w:p w14:paraId="7EE3C2CE" w14:textId="77777777" w:rsidR="00CD4D9E" w:rsidRPr="008D1467" w:rsidRDefault="00CD4D9E" w:rsidP="00CD4D9E">
            <w:r>
              <w:t>P38</w:t>
            </w:r>
          </w:p>
        </w:tc>
        <w:tc>
          <w:tcPr>
            <w:tcW w:w="1276" w:type="dxa"/>
          </w:tcPr>
          <w:p w14:paraId="02B557C5" w14:textId="3B279CF5" w:rsidR="00CD4D9E" w:rsidRPr="008D1467" w:rsidRDefault="002A5347" w:rsidP="00CD4D9E">
            <w:r>
              <w:t>SC-728</w:t>
            </w:r>
          </w:p>
        </w:tc>
        <w:tc>
          <w:tcPr>
            <w:tcW w:w="1417" w:type="dxa"/>
          </w:tcPr>
          <w:p w14:paraId="01F4C8A8" w14:textId="4AE12A7B" w:rsidR="00CD4D9E" w:rsidRPr="008D1467" w:rsidRDefault="002A5347" w:rsidP="00CD4D9E">
            <w:r>
              <w:t>Santa Cruz</w:t>
            </w:r>
          </w:p>
        </w:tc>
        <w:tc>
          <w:tcPr>
            <w:tcW w:w="1276" w:type="dxa"/>
          </w:tcPr>
          <w:p w14:paraId="26C28F54" w14:textId="370E7F05" w:rsidR="00CD4D9E" w:rsidRPr="008D1467" w:rsidRDefault="00CD4D9E" w:rsidP="00CD4D9E">
            <w:r>
              <w:t>1:2000</w:t>
            </w:r>
          </w:p>
        </w:tc>
        <w:tc>
          <w:tcPr>
            <w:tcW w:w="2029" w:type="dxa"/>
          </w:tcPr>
          <w:p w14:paraId="11016022" w14:textId="77777777" w:rsidR="00CD4D9E" w:rsidRPr="008D1467" w:rsidRDefault="00CD4D9E" w:rsidP="00CD4D9E">
            <w:r>
              <w:t>Western Blotting</w:t>
            </w:r>
          </w:p>
        </w:tc>
      </w:tr>
      <w:tr w:rsidR="00CD4D9E" w:rsidRPr="008D1467" w14:paraId="3C2EB090" w14:textId="77777777" w:rsidTr="00CD4D9E">
        <w:trPr>
          <w:trHeight w:val="417"/>
        </w:trPr>
        <w:tc>
          <w:tcPr>
            <w:tcW w:w="817" w:type="dxa"/>
          </w:tcPr>
          <w:p w14:paraId="1172046F" w14:textId="4CE4979E" w:rsidR="00CD4D9E" w:rsidRPr="008D1467" w:rsidRDefault="00CD4D9E" w:rsidP="00CD4D9E">
            <w:r w:rsidRPr="008D1467">
              <w:t>21.</w:t>
            </w:r>
          </w:p>
        </w:tc>
        <w:tc>
          <w:tcPr>
            <w:tcW w:w="1701" w:type="dxa"/>
          </w:tcPr>
          <w:p w14:paraId="5E20D2CA" w14:textId="77777777" w:rsidR="00CD4D9E" w:rsidRPr="008D1467" w:rsidRDefault="00CD4D9E" w:rsidP="00CD4D9E">
            <w:r>
              <w:t>pP38</w:t>
            </w:r>
          </w:p>
        </w:tc>
        <w:tc>
          <w:tcPr>
            <w:tcW w:w="1276" w:type="dxa"/>
          </w:tcPr>
          <w:p w14:paraId="2C437FA0" w14:textId="79BD2889" w:rsidR="00CD4D9E" w:rsidRPr="008D1467" w:rsidRDefault="002A5347" w:rsidP="00CD4D9E">
            <w:r>
              <w:t>4511p</w:t>
            </w:r>
          </w:p>
        </w:tc>
        <w:tc>
          <w:tcPr>
            <w:tcW w:w="1417" w:type="dxa"/>
          </w:tcPr>
          <w:p w14:paraId="3483FAB6" w14:textId="77777777" w:rsidR="00CD4D9E" w:rsidRPr="008D1467" w:rsidRDefault="00CD4D9E" w:rsidP="00CD4D9E">
            <w:r>
              <w:t>CST</w:t>
            </w:r>
          </w:p>
        </w:tc>
        <w:tc>
          <w:tcPr>
            <w:tcW w:w="1276" w:type="dxa"/>
          </w:tcPr>
          <w:p w14:paraId="4635ECF0" w14:textId="422BBC22" w:rsidR="00CD4D9E" w:rsidRPr="008D1467" w:rsidRDefault="00CD4D9E" w:rsidP="00CD4D9E">
            <w:r>
              <w:t>1:2000</w:t>
            </w:r>
          </w:p>
        </w:tc>
        <w:tc>
          <w:tcPr>
            <w:tcW w:w="2029" w:type="dxa"/>
          </w:tcPr>
          <w:p w14:paraId="1DCF7E58" w14:textId="77777777" w:rsidR="00CD4D9E" w:rsidRPr="008D1467" w:rsidRDefault="00CD4D9E" w:rsidP="00CD4D9E">
            <w:r>
              <w:t>Western Blotting</w:t>
            </w:r>
          </w:p>
        </w:tc>
      </w:tr>
      <w:tr w:rsidR="00CD4D9E" w:rsidRPr="008D1467" w14:paraId="05DF6D75" w14:textId="77777777" w:rsidTr="00CD4D9E">
        <w:trPr>
          <w:trHeight w:val="422"/>
        </w:trPr>
        <w:tc>
          <w:tcPr>
            <w:tcW w:w="817" w:type="dxa"/>
          </w:tcPr>
          <w:p w14:paraId="66385FCC" w14:textId="78995D5D" w:rsidR="00CD4D9E" w:rsidRPr="008D1467" w:rsidRDefault="00CD4D9E" w:rsidP="00CD4D9E">
            <w:r w:rsidRPr="008D1467">
              <w:t>22.</w:t>
            </w:r>
          </w:p>
        </w:tc>
        <w:tc>
          <w:tcPr>
            <w:tcW w:w="1701" w:type="dxa"/>
          </w:tcPr>
          <w:p w14:paraId="1BC00CFF" w14:textId="77777777" w:rsidR="00CD4D9E" w:rsidRPr="008D1467" w:rsidRDefault="00CD4D9E" w:rsidP="00CD4D9E">
            <w:r>
              <w:t>Beta actin</w:t>
            </w:r>
          </w:p>
        </w:tc>
        <w:tc>
          <w:tcPr>
            <w:tcW w:w="1276" w:type="dxa"/>
          </w:tcPr>
          <w:p w14:paraId="31BF5E17" w14:textId="0A1C165B" w:rsidR="00CD4D9E" w:rsidRPr="008D1467" w:rsidRDefault="00AF6536" w:rsidP="00CD4D9E">
            <w:r>
              <w:t>A-5316</w:t>
            </w:r>
          </w:p>
        </w:tc>
        <w:tc>
          <w:tcPr>
            <w:tcW w:w="1417" w:type="dxa"/>
          </w:tcPr>
          <w:p w14:paraId="15896ED3" w14:textId="77777777" w:rsidR="00CD4D9E" w:rsidRPr="008D1467" w:rsidRDefault="00CD4D9E" w:rsidP="00CD4D9E">
            <w:r>
              <w:t>Sigma</w:t>
            </w:r>
          </w:p>
        </w:tc>
        <w:tc>
          <w:tcPr>
            <w:tcW w:w="1276" w:type="dxa"/>
          </w:tcPr>
          <w:p w14:paraId="546D5FA8" w14:textId="77777777" w:rsidR="00CD4D9E" w:rsidRPr="008D1467" w:rsidRDefault="00CD4D9E" w:rsidP="00CD4D9E">
            <w:r>
              <w:t>1:10000</w:t>
            </w:r>
          </w:p>
        </w:tc>
        <w:tc>
          <w:tcPr>
            <w:tcW w:w="2029" w:type="dxa"/>
          </w:tcPr>
          <w:p w14:paraId="02FB830E" w14:textId="77777777" w:rsidR="00CD4D9E" w:rsidRPr="008D1467" w:rsidRDefault="00CD4D9E" w:rsidP="00CD4D9E">
            <w:r>
              <w:t>Western Blotting</w:t>
            </w:r>
          </w:p>
        </w:tc>
      </w:tr>
      <w:tr w:rsidR="00CD4D9E" w:rsidRPr="008D1467" w14:paraId="34B7E900" w14:textId="77777777" w:rsidTr="00CD4D9E">
        <w:trPr>
          <w:trHeight w:val="542"/>
        </w:trPr>
        <w:tc>
          <w:tcPr>
            <w:tcW w:w="817" w:type="dxa"/>
          </w:tcPr>
          <w:p w14:paraId="6776CBEA" w14:textId="2E9FB83D" w:rsidR="00CD4D9E" w:rsidRPr="008D1467" w:rsidRDefault="00CD4D9E" w:rsidP="00CD4D9E">
            <w:r>
              <w:t>23.</w:t>
            </w:r>
          </w:p>
        </w:tc>
        <w:tc>
          <w:tcPr>
            <w:tcW w:w="1701" w:type="dxa"/>
          </w:tcPr>
          <w:p w14:paraId="5379B97F" w14:textId="77777777" w:rsidR="00CD4D9E" w:rsidRPr="008D1467" w:rsidRDefault="00CD4D9E" w:rsidP="00CD4D9E">
            <w:r>
              <w:t>α-tubulin</w:t>
            </w:r>
          </w:p>
        </w:tc>
        <w:tc>
          <w:tcPr>
            <w:tcW w:w="1276" w:type="dxa"/>
          </w:tcPr>
          <w:p w14:paraId="7FCE2476" w14:textId="58BFDE0A" w:rsidR="00CD4D9E" w:rsidRPr="008D1467" w:rsidRDefault="00AF6536" w:rsidP="00CD4D9E">
            <w:r>
              <w:t>ab-4074</w:t>
            </w:r>
          </w:p>
        </w:tc>
        <w:tc>
          <w:tcPr>
            <w:tcW w:w="1417" w:type="dxa"/>
          </w:tcPr>
          <w:p w14:paraId="2259AF37" w14:textId="7292647E" w:rsidR="00CD4D9E" w:rsidRPr="008D1467" w:rsidRDefault="00AF6536" w:rsidP="00CD4D9E">
            <w:r>
              <w:t>Abcam</w:t>
            </w:r>
          </w:p>
        </w:tc>
        <w:tc>
          <w:tcPr>
            <w:tcW w:w="1276" w:type="dxa"/>
          </w:tcPr>
          <w:p w14:paraId="65A39DA1" w14:textId="25C92831" w:rsidR="00CD4D9E" w:rsidRPr="008D1467" w:rsidRDefault="00CD4D9E" w:rsidP="00CD4D9E">
            <w:r>
              <w:t>1:200</w:t>
            </w:r>
          </w:p>
        </w:tc>
        <w:tc>
          <w:tcPr>
            <w:tcW w:w="2029" w:type="dxa"/>
          </w:tcPr>
          <w:p w14:paraId="50E322B9" w14:textId="77777777" w:rsidR="00CD4D9E" w:rsidRPr="008D1467" w:rsidRDefault="00CD4D9E" w:rsidP="00CD4D9E">
            <w:r>
              <w:t>Immuno-fluorescence</w:t>
            </w:r>
          </w:p>
        </w:tc>
      </w:tr>
      <w:tr w:rsidR="00CD4D9E" w:rsidRPr="00CD4D9E" w14:paraId="0BDED98C" w14:textId="77777777" w:rsidTr="00CD4D9E">
        <w:trPr>
          <w:trHeight w:val="536"/>
        </w:trPr>
        <w:tc>
          <w:tcPr>
            <w:tcW w:w="817" w:type="dxa"/>
          </w:tcPr>
          <w:p w14:paraId="0E727E05" w14:textId="406BD4F3" w:rsidR="00CD4D9E" w:rsidRPr="00AF6536" w:rsidRDefault="00CD4D9E" w:rsidP="00CD4D9E">
            <w:r w:rsidRPr="00AF6536">
              <w:t xml:space="preserve">24. </w:t>
            </w:r>
          </w:p>
        </w:tc>
        <w:tc>
          <w:tcPr>
            <w:tcW w:w="1701" w:type="dxa"/>
          </w:tcPr>
          <w:p w14:paraId="59593133" w14:textId="77777777" w:rsidR="00CD4D9E" w:rsidRPr="00AF6536" w:rsidRDefault="00CD4D9E" w:rsidP="00CD4D9E">
            <w:r w:rsidRPr="00AF6536">
              <w:t>PKH reagent</w:t>
            </w:r>
          </w:p>
        </w:tc>
        <w:tc>
          <w:tcPr>
            <w:tcW w:w="1276" w:type="dxa"/>
          </w:tcPr>
          <w:p w14:paraId="4DC151E2" w14:textId="1935344A" w:rsidR="00CD4D9E" w:rsidRPr="00AF6536" w:rsidRDefault="00CD4D9E" w:rsidP="00CD4D9E">
            <w:r w:rsidRPr="00AF6536">
              <w:t>PKH26</w:t>
            </w:r>
          </w:p>
        </w:tc>
        <w:tc>
          <w:tcPr>
            <w:tcW w:w="1417" w:type="dxa"/>
          </w:tcPr>
          <w:p w14:paraId="0C6F3B93" w14:textId="2EFEA45A" w:rsidR="00CD4D9E" w:rsidRPr="00AF6536" w:rsidRDefault="00CD4D9E" w:rsidP="00CD4D9E">
            <w:r w:rsidRPr="00AF6536">
              <w:t>Sigma</w:t>
            </w:r>
          </w:p>
        </w:tc>
        <w:tc>
          <w:tcPr>
            <w:tcW w:w="1276" w:type="dxa"/>
          </w:tcPr>
          <w:p w14:paraId="224D1C2B" w14:textId="298AECE8" w:rsidR="00CD4D9E" w:rsidRPr="00AF6536" w:rsidRDefault="00AF6536" w:rsidP="00CD4D9E">
            <w:r>
              <w:t>4</w:t>
            </w:r>
            <w:r>
              <w:rPr>
                <w:rFonts w:ascii="Cambria" w:hAnsi="Cambria"/>
              </w:rPr>
              <w:t>μ</w:t>
            </w:r>
            <w:r>
              <w:t>M from 10mM stock</w:t>
            </w:r>
          </w:p>
        </w:tc>
        <w:tc>
          <w:tcPr>
            <w:tcW w:w="2029" w:type="dxa"/>
          </w:tcPr>
          <w:p w14:paraId="033E6615" w14:textId="0B4C06C4" w:rsidR="00CD4D9E" w:rsidRPr="00AF6536" w:rsidRDefault="00CD4D9E" w:rsidP="00CD4D9E">
            <w:r w:rsidRPr="00AF6536">
              <w:t>Cell membrane visualization</w:t>
            </w:r>
          </w:p>
        </w:tc>
      </w:tr>
    </w:tbl>
    <w:p w14:paraId="7F4C7FE3" w14:textId="77777777" w:rsidR="008D1467" w:rsidRPr="00CD4D9E" w:rsidRDefault="008D1467" w:rsidP="00CD4D9E">
      <w:pPr>
        <w:rPr>
          <w:color w:val="FF0000"/>
        </w:rPr>
      </w:pPr>
    </w:p>
    <w:sectPr w:rsidR="008D1467" w:rsidRPr="00CD4D9E" w:rsidSect="006157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467"/>
    <w:rsid w:val="002A5347"/>
    <w:rsid w:val="00615701"/>
    <w:rsid w:val="006B7390"/>
    <w:rsid w:val="00702BDB"/>
    <w:rsid w:val="008A2D92"/>
    <w:rsid w:val="008D1467"/>
    <w:rsid w:val="00995030"/>
    <w:rsid w:val="00AF6536"/>
    <w:rsid w:val="00CD4D9E"/>
    <w:rsid w:val="00F6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D33E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4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4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1</Characters>
  <Application>Microsoft Macintosh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</dc:creator>
  <cp:keywords/>
  <dc:description/>
  <cp:lastModifiedBy>Asmita</cp:lastModifiedBy>
  <cp:revision>2</cp:revision>
  <dcterms:created xsi:type="dcterms:W3CDTF">2019-05-22T02:45:00Z</dcterms:created>
  <dcterms:modified xsi:type="dcterms:W3CDTF">2019-05-22T02:45:00Z</dcterms:modified>
</cp:coreProperties>
</file>